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776B2" w:rsidRPr="009776B2" w:rsidRDefault="009776B2" w:rsidP="009776B2">
      <w:pPr>
        <w:tabs>
          <w:tab w:val="left" w:pos="879"/>
          <w:tab w:val="left" w:pos="880"/>
        </w:tabs>
        <w:spacing w:before="40"/>
        <w:rPr>
          <w:i/>
          <w:lang w:val="en-US"/>
        </w:rPr>
      </w:pPr>
      <w:r w:rsidRPr="009776B2">
        <w:rPr>
          <w:i/>
          <w:lang w:val="en-US"/>
        </w:rPr>
        <w:t>Clinical</w:t>
      </w:r>
      <w:r w:rsidRPr="009776B2">
        <w:rPr>
          <w:i/>
          <w:spacing w:val="-2"/>
          <w:lang w:val="en-US"/>
        </w:rPr>
        <w:t xml:space="preserve"> </w:t>
      </w:r>
      <w:r w:rsidRPr="009776B2">
        <w:rPr>
          <w:i/>
          <w:lang w:val="en-US"/>
        </w:rPr>
        <w:t>Exome</w:t>
      </w:r>
      <w:r w:rsidRPr="009776B2">
        <w:rPr>
          <w:i/>
          <w:spacing w:val="-2"/>
          <w:lang w:val="en-US"/>
        </w:rPr>
        <w:t xml:space="preserve"> </w:t>
      </w:r>
      <w:r w:rsidRPr="009776B2">
        <w:rPr>
          <w:i/>
          <w:lang w:val="en-US"/>
        </w:rPr>
        <w:t>Sequencing</w:t>
      </w:r>
      <w:r w:rsidRPr="009776B2">
        <w:rPr>
          <w:i/>
          <w:spacing w:val="-1"/>
          <w:lang w:val="en-US"/>
        </w:rPr>
        <w:t xml:space="preserve"> </w:t>
      </w:r>
      <w:r w:rsidRPr="009776B2">
        <w:rPr>
          <w:i/>
          <w:lang w:val="en-US"/>
        </w:rPr>
        <w:t>sample</w:t>
      </w:r>
      <w:r w:rsidRPr="009776B2">
        <w:rPr>
          <w:i/>
          <w:spacing w:val="-3"/>
          <w:lang w:val="en-US"/>
        </w:rPr>
        <w:t xml:space="preserve"> </w:t>
      </w:r>
      <w:r w:rsidRPr="009776B2">
        <w:rPr>
          <w:i/>
          <w:lang w:val="en-US"/>
        </w:rPr>
        <w:t>preparation</w:t>
      </w:r>
      <w:r w:rsidRPr="009776B2">
        <w:rPr>
          <w:i/>
          <w:spacing w:val="-2"/>
          <w:lang w:val="en-US"/>
        </w:rPr>
        <w:t xml:space="preserve"> </w:t>
      </w:r>
      <w:r w:rsidRPr="009776B2">
        <w:rPr>
          <w:i/>
          <w:lang w:val="en-US"/>
        </w:rPr>
        <w:t>and</w:t>
      </w:r>
      <w:r w:rsidRPr="009776B2">
        <w:rPr>
          <w:i/>
          <w:spacing w:val="-2"/>
          <w:lang w:val="en-US"/>
        </w:rPr>
        <w:t xml:space="preserve"> </w:t>
      </w:r>
      <w:r w:rsidRPr="009776B2">
        <w:rPr>
          <w:i/>
          <w:lang w:val="en-US"/>
        </w:rPr>
        <w:t>analysis</w:t>
      </w:r>
    </w:p>
    <w:p w:rsidR="009776B2" w:rsidRDefault="009776B2" w:rsidP="002D0C62">
      <w:pPr>
        <w:jc w:val="both"/>
        <w:rPr>
          <w:lang w:val="en-US"/>
        </w:rPr>
      </w:pPr>
    </w:p>
    <w:p w:rsidR="002D0C62" w:rsidRPr="00264E75" w:rsidRDefault="002D0C62" w:rsidP="002D0C62">
      <w:pPr>
        <w:jc w:val="both"/>
        <w:rPr>
          <w:lang w:val="en-US"/>
        </w:rPr>
      </w:pPr>
      <w:r w:rsidRPr="00264E75">
        <w:rPr>
          <w:lang w:val="en-US"/>
        </w:rPr>
        <w:t xml:space="preserve">Sample preparation was performed following the </w:t>
      </w:r>
      <w:proofErr w:type="spellStart"/>
      <w:r w:rsidRPr="00264E75">
        <w:rPr>
          <w:lang w:val="en-US"/>
        </w:rPr>
        <w:t>Nextera</w:t>
      </w:r>
      <w:proofErr w:type="spellEnd"/>
      <w:r w:rsidRPr="00264E75">
        <w:rPr>
          <w:lang w:val="en-US"/>
        </w:rPr>
        <w:t xml:space="preserve"> Flex for Enrichment manufacturer protocol.</w:t>
      </w:r>
      <w:r w:rsidRPr="00264E75">
        <w:rPr>
          <w:lang w:val="en-US"/>
        </w:rPr>
        <w:t xml:space="preserve"> </w:t>
      </w:r>
      <w:r w:rsidRPr="00264E75">
        <w:rPr>
          <w:lang w:val="en-US"/>
        </w:rPr>
        <w:t xml:space="preserve">The workflow uses a bead-based </w:t>
      </w:r>
      <w:proofErr w:type="spellStart"/>
      <w:r w:rsidRPr="00264E75">
        <w:rPr>
          <w:lang w:val="en-US"/>
        </w:rPr>
        <w:t>transposome</w:t>
      </w:r>
      <w:proofErr w:type="spellEnd"/>
      <w:r w:rsidRPr="00264E75">
        <w:rPr>
          <w:lang w:val="en-US"/>
        </w:rPr>
        <w:t xml:space="preserve"> complex to </w:t>
      </w:r>
      <w:proofErr w:type="spellStart"/>
      <w:r w:rsidRPr="00264E75">
        <w:rPr>
          <w:lang w:val="en-US"/>
        </w:rPr>
        <w:t>tagment</w:t>
      </w:r>
      <w:proofErr w:type="spellEnd"/>
      <w:r w:rsidRPr="00264E75">
        <w:rPr>
          <w:lang w:val="en-US"/>
        </w:rPr>
        <w:t xml:space="preserve"> genomic DNA, which is a process</w:t>
      </w:r>
      <w:r w:rsidRPr="00264E75">
        <w:rPr>
          <w:lang w:val="en-US"/>
        </w:rPr>
        <w:t xml:space="preserve"> </w:t>
      </w:r>
      <w:r w:rsidRPr="00264E75">
        <w:rPr>
          <w:lang w:val="en-US"/>
        </w:rPr>
        <w:t>that fragments DNA and then tags the DNA with adapter sequences in one step. After saturation with</w:t>
      </w:r>
      <w:r w:rsidRPr="00264E75">
        <w:rPr>
          <w:lang w:val="en-US"/>
        </w:rPr>
        <w:t xml:space="preserve"> </w:t>
      </w:r>
      <w:r w:rsidRPr="00264E75">
        <w:rPr>
          <w:lang w:val="en-US"/>
        </w:rPr>
        <w:t xml:space="preserve">input DNA, the bead-based </w:t>
      </w:r>
      <w:proofErr w:type="spellStart"/>
      <w:r w:rsidRPr="00264E75">
        <w:rPr>
          <w:lang w:val="en-US"/>
        </w:rPr>
        <w:t>transposome</w:t>
      </w:r>
      <w:proofErr w:type="spellEnd"/>
      <w:r w:rsidRPr="00264E75">
        <w:rPr>
          <w:lang w:val="en-US"/>
        </w:rPr>
        <w:t xml:space="preserve"> complex fragments a set number of DNA molecules. This</w:t>
      </w:r>
      <w:r w:rsidRPr="00264E75">
        <w:rPr>
          <w:lang w:val="en-US"/>
        </w:rPr>
        <w:t xml:space="preserve"> </w:t>
      </w:r>
      <w:r w:rsidRPr="00264E75">
        <w:rPr>
          <w:lang w:val="en-US"/>
        </w:rPr>
        <w:t>fragmentation provides flexibility to use a wide DNA input range to generate normalized libraries of</w:t>
      </w:r>
      <w:r w:rsidRPr="00264E75">
        <w:rPr>
          <w:lang w:val="en-US"/>
        </w:rPr>
        <w:t xml:space="preserve"> </w:t>
      </w:r>
      <w:r w:rsidRPr="00264E75">
        <w:rPr>
          <w:lang w:val="en-US"/>
        </w:rPr>
        <w:t xml:space="preserve">consistent tight fragment size distribution. Following </w:t>
      </w:r>
      <w:proofErr w:type="spellStart"/>
      <w:r w:rsidRPr="00264E75">
        <w:rPr>
          <w:lang w:val="en-US"/>
        </w:rPr>
        <w:t>tagmentation</w:t>
      </w:r>
      <w:proofErr w:type="spellEnd"/>
      <w:r w:rsidRPr="00264E75">
        <w:rPr>
          <w:lang w:val="en-US"/>
        </w:rPr>
        <w:t>, a limited-cycle PCR adds adapter</w:t>
      </w:r>
      <w:r w:rsidRPr="00264E75">
        <w:rPr>
          <w:lang w:val="en-US"/>
        </w:rPr>
        <w:t xml:space="preserve"> </w:t>
      </w:r>
      <w:r w:rsidRPr="00264E75">
        <w:rPr>
          <w:lang w:val="en-US"/>
        </w:rPr>
        <w:t>sequences to the ends of a DNA fragment. A subsequent target enrichment workflow is then applied.</w:t>
      </w:r>
      <w:r w:rsidRPr="00264E75">
        <w:rPr>
          <w:lang w:val="en-US"/>
        </w:rPr>
        <w:t xml:space="preserve"> </w:t>
      </w:r>
      <w:r w:rsidRPr="00264E75">
        <w:rPr>
          <w:lang w:val="en-US"/>
        </w:rPr>
        <w:t xml:space="preserve">Following pooling, the double stranded DNA libraries are denatured and biotinylated </w:t>
      </w:r>
      <w:proofErr w:type="spellStart"/>
      <w:r w:rsidRPr="00264E75">
        <w:rPr>
          <w:lang w:val="en-US"/>
        </w:rPr>
        <w:t>TruSight</w:t>
      </w:r>
      <w:proofErr w:type="spellEnd"/>
      <w:r w:rsidRPr="00264E75">
        <w:rPr>
          <w:lang w:val="en-US"/>
        </w:rPr>
        <w:t xml:space="preserve"> One</w:t>
      </w:r>
      <w:r w:rsidRPr="00264E75">
        <w:rPr>
          <w:lang w:val="en-US"/>
        </w:rPr>
        <w:t xml:space="preserve"> </w:t>
      </w:r>
      <w:r w:rsidRPr="00264E75">
        <w:rPr>
          <w:lang w:val="en-US"/>
        </w:rPr>
        <w:t>Expanded Oligonucleotide probes are hybridized to the denatured library fragments. After</w:t>
      </w:r>
      <w:r w:rsidRPr="00264E75">
        <w:rPr>
          <w:lang w:val="en-US"/>
        </w:rPr>
        <w:t xml:space="preserve"> </w:t>
      </w:r>
      <w:r w:rsidRPr="00264E75">
        <w:rPr>
          <w:lang w:val="en-US"/>
        </w:rPr>
        <w:t>hybridization, Streptavidin Magnetic Beads (SMB) then capture the targeted library fragments within</w:t>
      </w:r>
      <w:r w:rsidRPr="00264E75">
        <w:rPr>
          <w:lang w:val="en-US"/>
        </w:rPr>
        <w:t xml:space="preserve"> </w:t>
      </w:r>
      <w:r w:rsidRPr="00264E75">
        <w:rPr>
          <w:lang w:val="en-US"/>
        </w:rPr>
        <w:t>the regions of interest. The captured and indexed libraries are eluted from beads and further amplified</w:t>
      </w:r>
      <w:r w:rsidRPr="00264E75">
        <w:rPr>
          <w:lang w:val="en-US"/>
        </w:rPr>
        <w:t xml:space="preserve"> </w:t>
      </w:r>
      <w:r w:rsidRPr="00264E75">
        <w:rPr>
          <w:lang w:val="en-US"/>
        </w:rPr>
        <w:t xml:space="preserve">before sequencing. The exome sequencing analysis was performed on the Illumina </w:t>
      </w:r>
      <w:proofErr w:type="spellStart"/>
      <w:r w:rsidRPr="00264E75">
        <w:rPr>
          <w:lang w:val="en-US"/>
        </w:rPr>
        <w:t>NovaSeq</w:t>
      </w:r>
      <w:proofErr w:type="spellEnd"/>
      <w:r w:rsidRPr="00264E75">
        <w:rPr>
          <w:lang w:val="en-US"/>
        </w:rPr>
        <w:t xml:space="preserve"> 6000</w:t>
      </w:r>
      <w:r w:rsidRPr="00264E75">
        <w:rPr>
          <w:lang w:val="en-US"/>
        </w:rPr>
        <w:t xml:space="preserve"> </w:t>
      </w:r>
      <w:r w:rsidRPr="00264E75">
        <w:rPr>
          <w:lang w:val="en-US"/>
        </w:rPr>
        <w:t xml:space="preserve">System (Illumina San Diego, CA, USA) according to the </w:t>
      </w:r>
      <w:proofErr w:type="spellStart"/>
      <w:r w:rsidRPr="00264E75">
        <w:rPr>
          <w:lang w:val="en-US"/>
        </w:rPr>
        <w:t>NovaSeq</w:t>
      </w:r>
      <w:proofErr w:type="spellEnd"/>
      <w:r w:rsidRPr="00264E75">
        <w:rPr>
          <w:lang w:val="en-US"/>
        </w:rPr>
        <w:t xml:space="preserve"> 6000 System Guide. Reads were</w:t>
      </w:r>
      <w:r w:rsidRPr="00264E75">
        <w:rPr>
          <w:lang w:val="en-US"/>
        </w:rPr>
        <w:t xml:space="preserve"> </w:t>
      </w:r>
      <w:r w:rsidRPr="00264E75">
        <w:rPr>
          <w:lang w:val="en-US"/>
        </w:rPr>
        <w:t>mapped against the hg19 reference genome by using the Burrow-Wheeler aligner BWA [</w:t>
      </w:r>
      <w:r w:rsidR="00457638" w:rsidRPr="00264E75">
        <w:rPr>
          <w:lang w:val="en-US"/>
        </w:rPr>
        <w:t>S</w:t>
      </w:r>
      <w:r w:rsidRPr="00264E75">
        <w:rPr>
          <w:lang w:val="en-US"/>
        </w:rPr>
        <w:t>1</w:t>
      </w:r>
      <w:r w:rsidRPr="00264E75">
        <w:rPr>
          <w:lang w:val="en-US"/>
        </w:rPr>
        <w:t>]. Variant</w:t>
      </w:r>
      <w:r w:rsidRPr="00264E75">
        <w:rPr>
          <w:lang w:val="en-US"/>
        </w:rPr>
        <w:t xml:space="preserve"> </w:t>
      </w:r>
      <w:r w:rsidRPr="00264E75">
        <w:rPr>
          <w:lang w:val="en-US"/>
        </w:rPr>
        <w:t>calling was obtained using an in-house pipeline which takes advantage of the GATK Best Practices</w:t>
      </w:r>
      <w:r w:rsidRPr="00264E75">
        <w:rPr>
          <w:lang w:val="en-US"/>
        </w:rPr>
        <w:t xml:space="preserve"> </w:t>
      </w:r>
      <w:r w:rsidRPr="00264E75">
        <w:rPr>
          <w:lang w:val="en-US"/>
        </w:rPr>
        <w:t>workflow [</w:t>
      </w:r>
      <w:r w:rsidR="00457638" w:rsidRPr="00264E75">
        <w:rPr>
          <w:lang w:val="en-US"/>
        </w:rPr>
        <w:t>S</w:t>
      </w:r>
      <w:r w:rsidRPr="00264E75">
        <w:rPr>
          <w:lang w:val="en-US"/>
        </w:rPr>
        <w:t>2</w:t>
      </w:r>
      <w:r w:rsidRPr="00264E75">
        <w:rPr>
          <w:lang w:val="en-US"/>
        </w:rPr>
        <w:t>].</w:t>
      </w:r>
    </w:p>
    <w:p w:rsidR="002D0C62" w:rsidRPr="00264E75" w:rsidRDefault="002D0C62" w:rsidP="002D0C62">
      <w:pPr>
        <w:jc w:val="both"/>
        <w:rPr>
          <w:lang w:val="en-US"/>
        </w:rPr>
      </w:pPr>
      <w:r w:rsidRPr="00264E75">
        <w:rPr>
          <w:lang w:val="en-US"/>
        </w:rPr>
        <w:t>Alongside SNVs and INDELs, the clinical exome sequencing analysis is completed with the</w:t>
      </w:r>
      <w:r w:rsidRPr="00264E75">
        <w:rPr>
          <w:lang w:val="en-US"/>
        </w:rPr>
        <w:t xml:space="preserve"> </w:t>
      </w:r>
      <w:r w:rsidRPr="00264E75">
        <w:rPr>
          <w:lang w:val="en-US"/>
        </w:rPr>
        <w:t>processing of the CNVs reported in VCF files and classify them according to these international</w:t>
      </w:r>
      <w:r w:rsidRPr="00264E75">
        <w:rPr>
          <w:lang w:val="en-US"/>
        </w:rPr>
        <w:t xml:space="preserve"> </w:t>
      </w:r>
      <w:r w:rsidRPr="00264E75">
        <w:rPr>
          <w:lang w:val="en-US"/>
        </w:rPr>
        <w:t>guidelines. In this context, technical standards for CNV classification have been recently published by</w:t>
      </w:r>
      <w:r w:rsidRPr="00264E75">
        <w:rPr>
          <w:lang w:val="en-US"/>
        </w:rPr>
        <w:t xml:space="preserve"> </w:t>
      </w:r>
      <w:r w:rsidRPr="00264E75">
        <w:rPr>
          <w:lang w:val="en-US"/>
        </w:rPr>
        <w:t xml:space="preserve">ACMG and </w:t>
      </w:r>
      <w:proofErr w:type="spellStart"/>
      <w:r w:rsidRPr="00264E75">
        <w:rPr>
          <w:lang w:val="en-US"/>
        </w:rPr>
        <w:t>ClinGen</w:t>
      </w:r>
      <w:proofErr w:type="spellEnd"/>
      <w:r w:rsidRPr="00264E75">
        <w:rPr>
          <w:lang w:val="en-US"/>
        </w:rPr>
        <w:t xml:space="preserve"> [</w:t>
      </w:r>
      <w:r w:rsidR="00457638" w:rsidRPr="00264E75">
        <w:rPr>
          <w:lang w:val="en-US"/>
        </w:rPr>
        <w:t>S</w:t>
      </w:r>
      <w:r w:rsidRPr="00264E75">
        <w:rPr>
          <w:lang w:val="en-US"/>
        </w:rPr>
        <w:t>3</w:t>
      </w:r>
      <w:r w:rsidRPr="00264E75">
        <w:rPr>
          <w:lang w:val="en-US"/>
        </w:rPr>
        <w:t>], introducing semiquantitative point-based scoring metrics as support for</w:t>
      </w:r>
      <w:r w:rsidRPr="00264E75">
        <w:rPr>
          <w:lang w:val="en-US"/>
        </w:rPr>
        <w:t xml:space="preserve"> </w:t>
      </w:r>
      <w:r w:rsidRPr="00264E75">
        <w:rPr>
          <w:lang w:val="en-US"/>
        </w:rPr>
        <w:t>pathogenicity assessment. This guarantees a fundamental advancement in terms of complexity</w:t>
      </w:r>
      <w:r w:rsidRPr="00264E75">
        <w:rPr>
          <w:lang w:val="en-US"/>
        </w:rPr>
        <w:t xml:space="preserve"> </w:t>
      </w:r>
      <w:r w:rsidRPr="00264E75">
        <w:rPr>
          <w:lang w:val="en-US"/>
        </w:rPr>
        <w:t>reduction of the CNV analysis, since manual interpretation is time consuming and error-prone.</w:t>
      </w:r>
      <w:r w:rsidRPr="00264E75">
        <w:rPr>
          <w:lang w:val="en-US"/>
        </w:rPr>
        <w:t xml:space="preserve"> </w:t>
      </w:r>
      <w:r w:rsidRPr="00264E75">
        <w:rPr>
          <w:lang w:val="en-US"/>
        </w:rPr>
        <w:t>The pipeline for CNV analysis is based on EXCAVATOR2, a read count-based tool that exploits all</w:t>
      </w:r>
      <w:r w:rsidRPr="00264E75">
        <w:rPr>
          <w:lang w:val="en-US"/>
        </w:rPr>
        <w:t xml:space="preserve"> </w:t>
      </w:r>
      <w:r w:rsidRPr="00264E75">
        <w:rPr>
          <w:lang w:val="en-US"/>
        </w:rPr>
        <w:t>reads produced by the exome experiments to detect CNVs with genome-wide resolution by</w:t>
      </w:r>
      <w:r w:rsidRPr="00264E75">
        <w:rPr>
          <w:lang w:val="en-US"/>
        </w:rPr>
        <w:t xml:space="preserve"> </w:t>
      </w:r>
      <w:r w:rsidRPr="00264E75">
        <w:rPr>
          <w:lang w:val="en-US"/>
        </w:rPr>
        <w:t>integrating the analysis of In-target and Off-target reads [</w:t>
      </w:r>
      <w:r w:rsidR="00457638" w:rsidRPr="00264E75">
        <w:rPr>
          <w:lang w:val="en-US"/>
        </w:rPr>
        <w:t>S</w:t>
      </w:r>
      <w:r w:rsidRPr="00264E75">
        <w:rPr>
          <w:lang w:val="en-US"/>
        </w:rPr>
        <w:t>4</w:t>
      </w:r>
      <w:r w:rsidRPr="00264E75">
        <w:rPr>
          <w:lang w:val="en-US"/>
        </w:rPr>
        <w:t>]. Specifically, for both test subjects, the</w:t>
      </w:r>
      <w:r w:rsidRPr="00264E75">
        <w:rPr>
          <w:lang w:val="en-US"/>
        </w:rPr>
        <w:t xml:space="preserve"> </w:t>
      </w:r>
      <w:r w:rsidRPr="00264E75">
        <w:rPr>
          <w:lang w:val="en-US"/>
        </w:rPr>
        <w:t xml:space="preserve">clinical exome was prepared using the Illumina </w:t>
      </w:r>
      <w:proofErr w:type="spellStart"/>
      <w:r w:rsidRPr="00264E75">
        <w:rPr>
          <w:lang w:val="en-US"/>
        </w:rPr>
        <w:t>TruSight</w:t>
      </w:r>
      <w:proofErr w:type="spellEnd"/>
      <w:r w:rsidRPr="00264E75">
        <w:rPr>
          <w:lang w:val="en-US"/>
        </w:rPr>
        <w:t xml:space="preserve"> One Expanded panel on the hg19 reference</w:t>
      </w:r>
      <w:r w:rsidRPr="00264E75">
        <w:rPr>
          <w:lang w:val="en-US"/>
        </w:rPr>
        <w:t xml:space="preserve"> </w:t>
      </w:r>
      <w:r w:rsidRPr="00264E75">
        <w:rPr>
          <w:lang w:val="en-US"/>
        </w:rPr>
        <w:t>genome. SNVs were called using the Illumina DRAGEN platform (v4.2), while CNV detection was</w:t>
      </w:r>
      <w:r w:rsidRPr="00264E75">
        <w:rPr>
          <w:lang w:val="en-US"/>
        </w:rPr>
        <w:t xml:space="preserve"> </w:t>
      </w:r>
      <w:r w:rsidRPr="00264E75">
        <w:rPr>
          <w:lang w:val="en-US"/>
        </w:rPr>
        <w:t>performed</w:t>
      </w:r>
      <w:r w:rsidRPr="00264E75">
        <w:rPr>
          <w:lang w:val="en-US"/>
        </w:rPr>
        <w:tab/>
        <w:t>with</w:t>
      </w:r>
      <w:r w:rsidRPr="00264E75">
        <w:rPr>
          <w:lang w:val="en-US"/>
        </w:rPr>
        <w:tab/>
        <w:t>an</w:t>
      </w:r>
      <w:r w:rsidRPr="00264E75">
        <w:rPr>
          <w:lang w:val="en-US"/>
        </w:rPr>
        <w:tab/>
      </w:r>
      <w:proofErr w:type="spellStart"/>
      <w:r w:rsidRPr="00264E75">
        <w:rPr>
          <w:lang w:val="en-US"/>
        </w:rPr>
        <w:t>optimised</w:t>
      </w:r>
      <w:proofErr w:type="spellEnd"/>
      <w:r w:rsidRPr="00264E75">
        <w:rPr>
          <w:lang w:val="en-US"/>
        </w:rPr>
        <w:tab/>
        <w:t>Singularity-based</w:t>
      </w:r>
      <w:r w:rsidRPr="00264E75">
        <w:rPr>
          <w:lang w:val="en-US"/>
        </w:rPr>
        <w:t xml:space="preserve"> </w:t>
      </w:r>
      <w:r w:rsidRPr="00264E75">
        <w:rPr>
          <w:lang w:val="en-US"/>
        </w:rPr>
        <w:t>version</w:t>
      </w:r>
      <w:r w:rsidRPr="00264E75">
        <w:rPr>
          <w:lang w:val="en-US"/>
        </w:rPr>
        <w:tab/>
        <w:t>of</w:t>
      </w:r>
      <w:r w:rsidR="00457638" w:rsidRPr="00264E75">
        <w:rPr>
          <w:lang w:val="en-US"/>
        </w:rPr>
        <w:t xml:space="preserve"> </w:t>
      </w:r>
      <w:r w:rsidRPr="00264E75">
        <w:rPr>
          <w:lang w:val="en-US"/>
        </w:rPr>
        <w:t>EXCAVATOR2</w:t>
      </w:r>
      <w:r w:rsidRPr="00264E75">
        <w:rPr>
          <w:lang w:val="en-US"/>
        </w:rPr>
        <w:t xml:space="preserve"> </w:t>
      </w:r>
      <w:r w:rsidRPr="00264E75">
        <w:rPr>
          <w:lang w:val="en-US"/>
        </w:rPr>
        <w:t>(</w:t>
      </w:r>
      <w:hyperlink r:id="rId5">
        <w:r w:rsidRPr="00264E75">
          <w:rPr>
            <w:rStyle w:val="Collegamentoipertestuale"/>
            <w:lang w:val="en-US"/>
          </w:rPr>
          <w:t>https://github.com/ctglab/exca2sing</w:t>
        </w:r>
      </w:hyperlink>
      <w:r w:rsidRPr="00264E75">
        <w:rPr>
          <w:lang w:val="en-US"/>
        </w:rPr>
        <w:t>), using a W=50K length for off-target regions. In the CNVs</w:t>
      </w:r>
      <w:r w:rsidRPr="00264E75">
        <w:rPr>
          <w:lang w:val="en-US"/>
        </w:rPr>
        <w:t xml:space="preserve"> </w:t>
      </w:r>
      <w:r w:rsidRPr="00264E75">
        <w:rPr>
          <w:lang w:val="en-US"/>
        </w:rPr>
        <w:t>calling procedure, for each sample under investigation, we set up all samples from the same batch and</w:t>
      </w:r>
      <w:r w:rsidRPr="00264E75">
        <w:rPr>
          <w:lang w:val="en-US"/>
        </w:rPr>
        <w:t xml:space="preserve"> </w:t>
      </w:r>
      <w:r w:rsidRPr="00264E75">
        <w:rPr>
          <w:lang w:val="en-US"/>
        </w:rPr>
        <w:t>of the same concordance sex as the pool of controls to account for batch effects and to be able to</w:t>
      </w:r>
      <w:r w:rsidRPr="00264E75">
        <w:rPr>
          <w:lang w:val="en-US"/>
        </w:rPr>
        <w:t xml:space="preserve"> </w:t>
      </w:r>
      <w:r w:rsidRPr="00264E75">
        <w:rPr>
          <w:lang w:val="en-US"/>
        </w:rPr>
        <w:t>detect CNVs on the X chromosome More precisely for sample 472</w:t>
      </w:r>
      <w:r w:rsidRPr="00264E75">
        <w:rPr>
          <w:lang w:val="en-US"/>
        </w:rPr>
        <w:t>/</w:t>
      </w:r>
      <w:r w:rsidRPr="00264E75">
        <w:rPr>
          <w:lang w:val="en-US"/>
        </w:rPr>
        <w:t>23, 58 women from the same</w:t>
      </w:r>
      <w:r w:rsidRPr="00264E75">
        <w:rPr>
          <w:lang w:val="en-US"/>
        </w:rPr>
        <w:t xml:space="preserve"> </w:t>
      </w:r>
      <w:r w:rsidRPr="00264E75">
        <w:rPr>
          <w:lang w:val="en-US"/>
        </w:rPr>
        <w:t>batch were used as controls, and for sample 5813</w:t>
      </w:r>
      <w:r w:rsidRPr="00264E75">
        <w:rPr>
          <w:lang w:val="en-US"/>
        </w:rPr>
        <w:t>/</w:t>
      </w:r>
      <w:r w:rsidRPr="00264E75">
        <w:rPr>
          <w:lang w:val="en-US"/>
        </w:rPr>
        <w:t>21, 25 women from the same batch. The detected</w:t>
      </w:r>
      <w:r w:rsidRPr="00264E75">
        <w:rPr>
          <w:lang w:val="en-US"/>
        </w:rPr>
        <w:t xml:space="preserve"> </w:t>
      </w:r>
      <w:r w:rsidRPr="00264E75">
        <w:rPr>
          <w:lang w:val="en-US"/>
        </w:rPr>
        <w:t>CNVs were divided into three categories based on the call probability, as a proxy for call quality,</w:t>
      </w:r>
      <w:r w:rsidRPr="00264E75">
        <w:rPr>
          <w:lang w:val="en-US"/>
        </w:rPr>
        <w:t xml:space="preserve"> </w:t>
      </w:r>
      <w:r w:rsidRPr="00264E75">
        <w:rPr>
          <w:lang w:val="en-US"/>
        </w:rPr>
        <w:t>provided by EXCAVATOR2: "PASS” if the probability of a call was higher than 0.8, “Medium</w:t>
      </w:r>
      <w:r w:rsidRPr="00264E75">
        <w:rPr>
          <w:lang w:val="en-US"/>
        </w:rPr>
        <w:t xml:space="preserve"> </w:t>
      </w:r>
      <w:r w:rsidRPr="00264E75">
        <w:rPr>
          <w:lang w:val="en-US"/>
        </w:rPr>
        <w:t>Quality” if the probability of call is between 0.5 and 0.8, and “Low Quality” if the probability of call</w:t>
      </w:r>
      <w:r w:rsidRPr="00264E75">
        <w:rPr>
          <w:lang w:val="en-US"/>
        </w:rPr>
        <w:t xml:space="preserve"> </w:t>
      </w:r>
      <w:r w:rsidRPr="00264E75">
        <w:rPr>
          <w:lang w:val="en-US"/>
        </w:rPr>
        <w:t>is less than 0.5. The .</w:t>
      </w:r>
      <w:proofErr w:type="spellStart"/>
      <w:r w:rsidRPr="00264E75">
        <w:rPr>
          <w:lang w:val="en-US"/>
        </w:rPr>
        <w:t>vcf</w:t>
      </w:r>
      <w:proofErr w:type="spellEnd"/>
      <w:r w:rsidRPr="00264E75">
        <w:rPr>
          <w:lang w:val="en-US"/>
        </w:rPr>
        <w:t xml:space="preserve"> files produced by EXCAVATOR2 were merged with those from the</w:t>
      </w:r>
      <w:r w:rsidRPr="00264E75">
        <w:rPr>
          <w:lang w:val="en-US"/>
        </w:rPr>
        <w:t xml:space="preserve"> </w:t>
      </w:r>
      <w:r w:rsidRPr="00264E75">
        <w:rPr>
          <w:lang w:val="en-US"/>
        </w:rPr>
        <w:t xml:space="preserve">DRAGEN output and uploaded on </w:t>
      </w:r>
      <w:proofErr w:type="spellStart"/>
      <w:r w:rsidRPr="00264E75">
        <w:rPr>
          <w:lang w:val="en-US"/>
        </w:rPr>
        <w:t>eVAI</w:t>
      </w:r>
      <w:proofErr w:type="spellEnd"/>
      <w:r w:rsidRPr="00264E75">
        <w:rPr>
          <w:lang w:val="en-US"/>
        </w:rPr>
        <w:t xml:space="preserve"> for the annotation and </w:t>
      </w:r>
      <w:proofErr w:type="spellStart"/>
      <w:r w:rsidRPr="00264E75">
        <w:rPr>
          <w:lang w:val="en-US"/>
        </w:rPr>
        <w:t>prioritisation</w:t>
      </w:r>
      <w:proofErr w:type="spellEnd"/>
      <w:r w:rsidRPr="00264E75">
        <w:rPr>
          <w:lang w:val="en-US"/>
        </w:rPr>
        <w:t xml:space="preserve"> phase.</w:t>
      </w:r>
      <w:r w:rsidRPr="00264E75">
        <w:rPr>
          <w:lang w:val="en-US"/>
        </w:rPr>
        <w:t xml:space="preserve"> </w:t>
      </w:r>
    </w:p>
    <w:p w:rsidR="009D0CCF" w:rsidRPr="00264E75" w:rsidRDefault="002D0C62" w:rsidP="002D0C62">
      <w:pPr>
        <w:jc w:val="both"/>
        <w:rPr>
          <w:lang w:val="en-US"/>
        </w:rPr>
      </w:pPr>
      <w:r w:rsidRPr="00264E75">
        <w:rPr>
          <w:lang w:val="en-US"/>
        </w:rPr>
        <w:t xml:space="preserve">CES data were filtered using </w:t>
      </w:r>
      <w:proofErr w:type="spellStart"/>
      <w:r w:rsidRPr="00264E75">
        <w:rPr>
          <w:lang w:val="en-US"/>
        </w:rPr>
        <w:t>eVai</w:t>
      </w:r>
      <w:proofErr w:type="spellEnd"/>
      <w:r w:rsidRPr="00264E75">
        <w:rPr>
          <w:lang w:val="en-US"/>
        </w:rPr>
        <w:t xml:space="preserve"> (</w:t>
      </w:r>
      <w:proofErr w:type="spellStart"/>
      <w:r w:rsidRPr="00264E75">
        <w:rPr>
          <w:lang w:val="en-US"/>
        </w:rPr>
        <w:t>enGenome</w:t>
      </w:r>
      <w:proofErr w:type="spellEnd"/>
      <w:r w:rsidRPr="00264E75">
        <w:rPr>
          <w:lang w:val="en-US"/>
        </w:rPr>
        <w:t>) software. Variant’s prioritization was obtained by</w:t>
      </w:r>
      <w:r w:rsidRPr="00264E75">
        <w:rPr>
          <w:lang w:val="en-US"/>
        </w:rPr>
        <w:t xml:space="preserve"> </w:t>
      </w:r>
      <w:r w:rsidRPr="00264E75">
        <w:rPr>
          <w:lang w:val="en-US"/>
        </w:rPr>
        <w:t xml:space="preserve">using increasingly enlarged filters: </w:t>
      </w:r>
      <w:proofErr w:type="spellStart"/>
      <w:r w:rsidRPr="00264E75">
        <w:rPr>
          <w:lang w:val="en-US"/>
        </w:rPr>
        <w:t>i</w:t>
      </w:r>
      <w:proofErr w:type="spellEnd"/>
      <w:r w:rsidRPr="00264E75">
        <w:rPr>
          <w:lang w:val="en-US"/>
        </w:rPr>
        <w:t>) genes (</w:t>
      </w:r>
      <w:r w:rsidRPr="00264E75">
        <w:rPr>
          <w:i/>
          <w:iCs/>
          <w:lang w:val="en-US"/>
        </w:rPr>
        <w:t>COL4A3</w:t>
      </w:r>
      <w:r w:rsidRPr="00264E75">
        <w:rPr>
          <w:lang w:val="en-US"/>
        </w:rPr>
        <w:t xml:space="preserve">, </w:t>
      </w:r>
      <w:r w:rsidRPr="00264E75">
        <w:rPr>
          <w:i/>
          <w:iCs/>
          <w:lang w:val="en-US"/>
        </w:rPr>
        <w:t>COL4A4</w:t>
      </w:r>
      <w:r w:rsidRPr="00264E75">
        <w:rPr>
          <w:lang w:val="en-US"/>
        </w:rPr>
        <w:t xml:space="preserve"> and </w:t>
      </w:r>
      <w:r w:rsidRPr="00264E75">
        <w:rPr>
          <w:i/>
          <w:iCs/>
          <w:lang w:val="en-US"/>
        </w:rPr>
        <w:t>COL4A5</w:t>
      </w:r>
      <w:r w:rsidRPr="00264E75">
        <w:rPr>
          <w:lang w:val="en-US"/>
        </w:rPr>
        <w:t>) and ii) phenotype</w:t>
      </w:r>
      <w:r w:rsidRPr="00264E75">
        <w:rPr>
          <w:lang w:val="en-US"/>
        </w:rPr>
        <w:t xml:space="preserve"> </w:t>
      </w:r>
      <w:r w:rsidRPr="00264E75">
        <w:rPr>
          <w:lang w:val="en-US"/>
        </w:rPr>
        <w:t>(using HPO terms: microscopic</w:t>
      </w:r>
      <w:r w:rsidRPr="00264E75">
        <w:rPr>
          <w:lang w:val="en-US"/>
        </w:rPr>
        <w:t>,</w:t>
      </w:r>
      <w:r w:rsidRPr="00264E75">
        <w:rPr>
          <w:lang w:val="en-US"/>
        </w:rPr>
        <w:t xml:space="preserve"> proteinuria). In order to find PVs, we focused our attention on rare</w:t>
      </w:r>
      <w:r w:rsidRPr="00264E75">
        <w:rPr>
          <w:lang w:val="en-US"/>
        </w:rPr>
        <w:t xml:space="preserve"> </w:t>
      </w:r>
      <w:r w:rsidRPr="00264E75">
        <w:rPr>
          <w:lang w:val="en-US"/>
        </w:rPr>
        <w:t>variants (minor allele frequency, MAF &lt;0,01). Frameshift, stop gain and splice site variants were</w:t>
      </w:r>
      <w:r w:rsidRPr="00264E75">
        <w:rPr>
          <w:lang w:val="en-US"/>
        </w:rPr>
        <w:t xml:space="preserve"> </w:t>
      </w:r>
      <w:r w:rsidRPr="00264E75">
        <w:rPr>
          <w:lang w:val="en-US"/>
        </w:rPr>
        <w:t xml:space="preserve">prioritized as pathogenic. Missense variants were predicted to be damaging by </w:t>
      </w:r>
      <w:proofErr w:type="spellStart"/>
      <w:r w:rsidRPr="00264E75">
        <w:rPr>
          <w:lang w:val="en-US"/>
        </w:rPr>
        <w:t>CADDphred</w:t>
      </w:r>
      <w:proofErr w:type="spellEnd"/>
      <w:r w:rsidRPr="00264E75">
        <w:rPr>
          <w:lang w:val="en-US"/>
        </w:rPr>
        <w:t xml:space="preserve"> prediction</w:t>
      </w:r>
      <w:r w:rsidRPr="00264E75">
        <w:rPr>
          <w:lang w:val="en-US"/>
        </w:rPr>
        <w:t xml:space="preserve"> t</w:t>
      </w:r>
      <w:r w:rsidRPr="00264E75">
        <w:rPr>
          <w:lang w:val="en-US"/>
        </w:rPr>
        <w:t xml:space="preserve">ools (score ≥25) and splice site variants by </w:t>
      </w:r>
      <w:proofErr w:type="spellStart"/>
      <w:r w:rsidRPr="00264E75">
        <w:rPr>
          <w:lang w:val="en-US"/>
        </w:rPr>
        <w:t>MaxEnt</w:t>
      </w:r>
      <w:proofErr w:type="spellEnd"/>
      <w:r w:rsidRPr="00264E75">
        <w:rPr>
          <w:lang w:val="en-US"/>
        </w:rPr>
        <w:t xml:space="preserve"> Scan Tool. The following public databases were</w:t>
      </w:r>
      <w:r w:rsidRPr="00264E75">
        <w:rPr>
          <w:lang w:val="en-US"/>
        </w:rPr>
        <w:t xml:space="preserve"> </w:t>
      </w:r>
      <w:r w:rsidRPr="00264E75">
        <w:rPr>
          <w:lang w:val="en-US"/>
        </w:rPr>
        <w:t xml:space="preserve">used for interpretation of the variants: </w:t>
      </w:r>
      <w:proofErr w:type="spellStart"/>
      <w:r w:rsidRPr="00264E75">
        <w:rPr>
          <w:lang w:val="en-US"/>
        </w:rPr>
        <w:t>ClinVar</w:t>
      </w:r>
      <w:proofErr w:type="spellEnd"/>
      <w:r w:rsidRPr="00264E75">
        <w:rPr>
          <w:lang w:val="en-US"/>
        </w:rPr>
        <w:t xml:space="preserve"> (http</w:t>
      </w:r>
      <w:hyperlink r:id="rId6">
        <w:r w:rsidRPr="00264E75">
          <w:rPr>
            <w:rStyle w:val="Collegamentoipertestuale"/>
            <w:lang w:val="en-US"/>
          </w:rPr>
          <w:t>s:www.ncbi.n</w:t>
        </w:r>
      </w:hyperlink>
      <w:r w:rsidRPr="00264E75">
        <w:rPr>
          <w:lang w:val="en-US"/>
        </w:rPr>
        <w:t>lm</w:t>
      </w:r>
      <w:hyperlink r:id="rId7">
        <w:r w:rsidRPr="00264E75">
          <w:rPr>
            <w:rStyle w:val="Collegamentoipertestuale"/>
            <w:lang w:val="en-US"/>
          </w:rPr>
          <w:t>.nih.gov/clinvar/)</w:t>
        </w:r>
      </w:hyperlink>
      <w:r w:rsidRPr="00264E75">
        <w:rPr>
          <w:lang w:val="en-US"/>
        </w:rPr>
        <w:t xml:space="preserve"> and LOVD</w:t>
      </w:r>
      <w:r w:rsidRPr="00264E75">
        <w:rPr>
          <w:lang w:val="en-US"/>
        </w:rPr>
        <w:t xml:space="preserve"> </w:t>
      </w:r>
      <w:r w:rsidRPr="00264E75">
        <w:rPr>
          <w:lang w:val="en-US"/>
        </w:rPr>
        <w:t>(hptts://database.lovd.nl/shared/genes).</w:t>
      </w:r>
    </w:p>
    <w:p w:rsidR="002D0C62" w:rsidRPr="00264E75" w:rsidRDefault="002D0C62" w:rsidP="002D0C62">
      <w:pPr>
        <w:jc w:val="both"/>
        <w:rPr>
          <w:lang w:val="en-US"/>
        </w:rPr>
      </w:pPr>
    </w:p>
    <w:p w:rsidR="002D0C62" w:rsidRPr="00264E75" w:rsidRDefault="002D0C62" w:rsidP="002D0C62">
      <w:pPr>
        <w:jc w:val="both"/>
        <w:rPr>
          <w:lang w:val="en-US"/>
        </w:rPr>
      </w:pPr>
    </w:p>
    <w:p w:rsidR="002D0C62" w:rsidRPr="00264E75" w:rsidRDefault="002D0C62" w:rsidP="002D0C62">
      <w:pPr>
        <w:jc w:val="both"/>
        <w:rPr>
          <w:lang w:val="en-US"/>
        </w:rPr>
      </w:pPr>
    </w:p>
    <w:p w:rsidR="002D0C62" w:rsidRPr="00264E75" w:rsidRDefault="002D0C62" w:rsidP="002D0C62">
      <w:pPr>
        <w:jc w:val="both"/>
        <w:rPr>
          <w:lang w:val="en-US"/>
        </w:rPr>
      </w:pPr>
      <w:r w:rsidRPr="00264E75">
        <w:rPr>
          <w:lang w:val="en-US"/>
        </w:rPr>
        <w:t>References:</w:t>
      </w:r>
    </w:p>
    <w:p w:rsidR="002D0C62" w:rsidRPr="00264E75" w:rsidRDefault="002D0C62" w:rsidP="002D0C62">
      <w:pPr>
        <w:jc w:val="both"/>
      </w:pPr>
      <w:r w:rsidRPr="00264E75">
        <w:rPr>
          <w:lang w:val="en-US"/>
        </w:rPr>
        <w:t xml:space="preserve">S1. </w:t>
      </w:r>
      <w:r w:rsidRPr="00264E75">
        <w:rPr>
          <w:lang w:val="en-US"/>
        </w:rPr>
        <w:t xml:space="preserve">Li H, Durbin R. Fast and accurate long-read alignment with Burrows-Wheeler transform. </w:t>
      </w:r>
      <w:proofErr w:type="spellStart"/>
      <w:r w:rsidRPr="00264E75">
        <w:t>Bioinformatics</w:t>
      </w:r>
      <w:proofErr w:type="spellEnd"/>
      <w:r w:rsidRPr="00264E75">
        <w:t>. 2010; 26(5):589-95</w:t>
      </w:r>
    </w:p>
    <w:p w:rsidR="002D0C62" w:rsidRPr="00264E75" w:rsidRDefault="002D0C62" w:rsidP="002D0C62">
      <w:pPr>
        <w:jc w:val="both"/>
      </w:pPr>
    </w:p>
    <w:p w:rsidR="002D0C62" w:rsidRPr="00264E75" w:rsidRDefault="002D0C62" w:rsidP="002D0C62">
      <w:pPr>
        <w:jc w:val="both"/>
        <w:rPr>
          <w:lang w:val="en-US"/>
        </w:rPr>
      </w:pPr>
      <w:r w:rsidRPr="00264E75">
        <w:t xml:space="preserve">S2. </w:t>
      </w:r>
      <w:proofErr w:type="spellStart"/>
      <w:r w:rsidRPr="00264E75">
        <w:t>Poplin</w:t>
      </w:r>
      <w:proofErr w:type="spellEnd"/>
      <w:r w:rsidRPr="00264E75">
        <w:t xml:space="preserve"> R, Ruano-Rubio V, </w:t>
      </w:r>
      <w:proofErr w:type="spellStart"/>
      <w:r w:rsidRPr="00264E75">
        <w:t>DePristo</w:t>
      </w:r>
      <w:proofErr w:type="spellEnd"/>
      <w:r w:rsidRPr="00264E75">
        <w:t xml:space="preserve"> MA, </w:t>
      </w:r>
      <w:proofErr w:type="spellStart"/>
      <w:r w:rsidRPr="00264E75">
        <w:t>Fennell</w:t>
      </w:r>
      <w:proofErr w:type="spellEnd"/>
      <w:r w:rsidRPr="00264E75">
        <w:t xml:space="preserve"> TJ, </w:t>
      </w:r>
      <w:proofErr w:type="spellStart"/>
      <w:r w:rsidRPr="00264E75">
        <w:t>Carneiro</w:t>
      </w:r>
      <w:proofErr w:type="spellEnd"/>
      <w:r w:rsidRPr="00264E75">
        <w:t xml:space="preserve"> MO, Van </w:t>
      </w:r>
      <w:proofErr w:type="spellStart"/>
      <w:r w:rsidRPr="00264E75">
        <w:t>der</w:t>
      </w:r>
      <w:proofErr w:type="spellEnd"/>
      <w:r w:rsidRPr="00264E75">
        <w:t xml:space="preserve"> </w:t>
      </w:r>
      <w:proofErr w:type="spellStart"/>
      <w:r w:rsidRPr="00264E75">
        <w:t>Auwera</w:t>
      </w:r>
      <w:proofErr w:type="spellEnd"/>
      <w:r w:rsidRPr="00264E75">
        <w:t xml:space="preserve"> GA, et al. </w:t>
      </w:r>
      <w:proofErr w:type="spellStart"/>
      <w:r w:rsidRPr="00264E75">
        <w:rPr>
          <w:lang w:val="en-US"/>
        </w:rPr>
        <w:t>Scalingaccurate</w:t>
      </w:r>
      <w:proofErr w:type="spellEnd"/>
      <w:r w:rsidRPr="00264E75">
        <w:rPr>
          <w:lang w:val="en-US"/>
        </w:rPr>
        <w:t xml:space="preserve"> genetic variant discovery to tens of thousands of samples. </w:t>
      </w:r>
      <w:proofErr w:type="spellStart"/>
      <w:r w:rsidRPr="00264E75">
        <w:rPr>
          <w:lang w:val="en-US"/>
        </w:rPr>
        <w:t>bioRxiv</w:t>
      </w:r>
      <w:proofErr w:type="spellEnd"/>
      <w:r w:rsidRPr="00264E75">
        <w:rPr>
          <w:lang w:val="en-US"/>
        </w:rPr>
        <w:t xml:space="preserve">. 2018. </w:t>
      </w:r>
    </w:p>
    <w:p w:rsidR="002D0C62" w:rsidRPr="00264E75" w:rsidRDefault="002D0C62" w:rsidP="002D0C62">
      <w:pPr>
        <w:jc w:val="both"/>
        <w:rPr>
          <w:lang w:val="en-US"/>
        </w:rPr>
      </w:pPr>
    </w:p>
    <w:p w:rsidR="002D0C62" w:rsidRPr="00264E75" w:rsidRDefault="002D0C62" w:rsidP="002D0C62">
      <w:pPr>
        <w:jc w:val="both"/>
        <w:rPr>
          <w:lang w:val="en-US"/>
        </w:rPr>
      </w:pPr>
      <w:r w:rsidRPr="00264E75">
        <w:rPr>
          <w:lang w:val="en-US"/>
        </w:rPr>
        <w:t xml:space="preserve">S3. </w:t>
      </w:r>
      <w:r w:rsidR="00457638" w:rsidRPr="00264E75">
        <w:rPr>
          <w:lang w:val="en-US"/>
        </w:rPr>
        <w:t xml:space="preserve">Riggs ER, </w:t>
      </w:r>
      <w:r w:rsidRPr="00264E75">
        <w:rPr>
          <w:lang w:val="en-US"/>
        </w:rPr>
        <w:t xml:space="preserve">Andersen EF, Cherry AM, </w:t>
      </w:r>
      <w:proofErr w:type="spellStart"/>
      <w:r w:rsidRPr="00264E75">
        <w:rPr>
          <w:lang w:val="en-US"/>
        </w:rPr>
        <w:t>Kantarci</w:t>
      </w:r>
      <w:proofErr w:type="spellEnd"/>
      <w:r w:rsidRPr="00264E75">
        <w:rPr>
          <w:lang w:val="en-US"/>
        </w:rPr>
        <w:t xml:space="preserve"> S, Kearney H, </w:t>
      </w:r>
      <w:proofErr w:type="spellStart"/>
      <w:r w:rsidRPr="00264E75">
        <w:rPr>
          <w:lang w:val="en-US"/>
        </w:rPr>
        <w:t>Patael</w:t>
      </w:r>
      <w:proofErr w:type="spellEnd"/>
      <w:r w:rsidRPr="00264E75">
        <w:rPr>
          <w:lang w:val="en-US"/>
        </w:rPr>
        <w:t xml:space="preserve"> A, et al. </w:t>
      </w:r>
      <w:proofErr w:type="gramStart"/>
      <w:r w:rsidRPr="00264E75">
        <w:rPr>
          <w:lang w:val="en-US"/>
        </w:rPr>
        <w:t>Technical</w:t>
      </w:r>
      <w:proofErr w:type="gramEnd"/>
      <w:r w:rsidRPr="00264E75">
        <w:rPr>
          <w:lang w:val="en-US"/>
        </w:rPr>
        <w:t xml:space="preserve"> standards for the interpretation and reporting of constitutional copy-number variants: a joint consensus recommendation of the </w:t>
      </w:r>
      <w:r w:rsidRPr="00264E75">
        <w:rPr>
          <w:lang w:val="en-US"/>
        </w:rPr>
        <w:lastRenderedPageBreak/>
        <w:t>American College of Medical Genetics and Genomics (ACMG) and the Clinical Genome Resource (</w:t>
      </w:r>
      <w:proofErr w:type="spellStart"/>
      <w:r w:rsidRPr="00264E75">
        <w:rPr>
          <w:lang w:val="en-US"/>
        </w:rPr>
        <w:t>ClinGen</w:t>
      </w:r>
      <w:proofErr w:type="spellEnd"/>
      <w:r w:rsidRPr="00264E75">
        <w:rPr>
          <w:lang w:val="en-US"/>
        </w:rPr>
        <w:t>). Genet Med. 2020; 22(2):245-257.</w:t>
      </w:r>
    </w:p>
    <w:p w:rsidR="002D0C62" w:rsidRPr="00264E75" w:rsidRDefault="002D0C62" w:rsidP="002D0C62">
      <w:pPr>
        <w:jc w:val="both"/>
        <w:rPr>
          <w:lang w:val="en-US"/>
        </w:rPr>
      </w:pPr>
    </w:p>
    <w:p w:rsidR="002D0C62" w:rsidRPr="002D0C62" w:rsidRDefault="002D0C62" w:rsidP="002D0C62">
      <w:pPr>
        <w:jc w:val="both"/>
        <w:rPr>
          <w:lang w:val="en-US"/>
        </w:rPr>
      </w:pPr>
      <w:r w:rsidRPr="00264E75">
        <w:rPr>
          <w:lang w:val="en-US"/>
        </w:rPr>
        <w:t xml:space="preserve">S4. </w:t>
      </w:r>
      <w:proofErr w:type="spellStart"/>
      <w:r w:rsidRPr="00264E75">
        <w:rPr>
          <w:lang w:val="en-US"/>
        </w:rPr>
        <w:t>D'Aurizio</w:t>
      </w:r>
      <w:proofErr w:type="spellEnd"/>
      <w:r w:rsidRPr="00264E75">
        <w:rPr>
          <w:lang w:val="en-US"/>
        </w:rPr>
        <w:t xml:space="preserve"> R, </w:t>
      </w:r>
      <w:proofErr w:type="spellStart"/>
      <w:r w:rsidRPr="00264E75">
        <w:rPr>
          <w:lang w:val="en-US"/>
        </w:rPr>
        <w:t>Pippucci</w:t>
      </w:r>
      <w:proofErr w:type="spellEnd"/>
      <w:r w:rsidRPr="00264E75">
        <w:rPr>
          <w:lang w:val="en-US"/>
        </w:rPr>
        <w:t xml:space="preserve"> T, </w:t>
      </w:r>
      <w:proofErr w:type="spellStart"/>
      <w:r w:rsidRPr="00264E75">
        <w:rPr>
          <w:lang w:val="en-US"/>
        </w:rPr>
        <w:t>Tattini</w:t>
      </w:r>
      <w:proofErr w:type="spellEnd"/>
      <w:r w:rsidRPr="00264E75">
        <w:rPr>
          <w:lang w:val="en-US"/>
        </w:rPr>
        <w:t xml:space="preserve"> L, Giusti B, Pellegrini M, Magi A. Enhanced copy number variants detection from whole-exome sequencing data using EXCAVATOR2. 2016; 16;44(20</w:t>
      </w:r>
      <w:proofErr w:type="gramStart"/>
      <w:r w:rsidRPr="00264E75">
        <w:rPr>
          <w:lang w:val="en-US"/>
        </w:rPr>
        <w:t>):e</w:t>
      </w:r>
      <w:proofErr w:type="gramEnd"/>
      <w:r w:rsidRPr="00264E75">
        <w:rPr>
          <w:lang w:val="en-US"/>
        </w:rPr>
        <w:t>154.</w:t>
      </w:r>
    </w:p>
    <w:p w:rsidR="002D0C62" w:rsidRPr="002D0C62" w:rsidRDefault="002D0C62" w:rsidP="002D0C62">
      <w:pPr>
        <w:jc w:val="both"/>
        <w:rPr>
          <w:lang w:val="en-US"/>
        </w:rPr>
      </w:pPr>
    </w:p>
    <w:sectPr w:rsidR="002D0C62" w:rsidRPr="002D0C62" w:rsidSect="001B7D80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 MT">
    <w:altName w:val="Arial"/>
    <w:panose1 w:val="020B0604020202020204"/>
    <w:charset w:val="01"/>
    <w:family w:val="swiss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AF3F7E"/>
    <w:multiLevelType w:val="hybridMultilevel"/>
    <w:tmpl w:val="14D2007C"/>
    <w:lvl w:ilvl="0" w:tplc="DDEE6C48">
      <w:start w:val="120"/>
      <w:numFmt w:val="decimal"/>
      <w:lvlText w:val="%1"/>
      <w:lvlJc w:val="left"/>
      <w:pPr>
        <w:ind w:left="880" w:hanging="728"/>
        <w:jc w:val="left"/>
      </w:pPr>
      <w:rPr>
        <w:rFonts w:ascii="Arial MT" w:eastAsia="Arial MT" w:hAnsi="Arial MT" w:cs="Arial MT" w:hint="default"/>
        <w:w w:val="99"/>
        <w:sz w:val="22"/>
        <w:szCs w:val="22"/>
        <w:lang w:val="it-IT" w:eastAsia="en-US" w:bidi="ar-SA"/>
      </w:rPr>
    </w:lvl>
    <w:lvl w:ilvl="1" w:tplc="A17489A8">
      <w:numFmt w:val="bullet"/>
      <w:lvlText w:val="•"/>
      <w:lvlJc w:val="left"/>
      <w:pPr>
        <w:ind w:left="1794" w:hanging="728"/>
      </w:pPr>
      <w:rPr>
        <w:rFonts w:hint="default"/>
        <w:lang w:val="it-IT" w:eastAsia="en-US" w:bidi="ar-SA"/>
      </w:rPr>
    </w:lvl>
    <w:lvl w:ilvl="2" w:tplc="9594CF3E">
      <w:numFmt w:val="bullet"/>
      <w:lvlText w:val="•"/>
      <w:lvlJc w:val="left"/>
      <w:pPr>
        <w:ind w:left="2709" w:hanging="728"/>
      </w:pPr>
      <w:rPr>
        <w:rFonts w:hint="default"/>
        <w:lang w:val="it-IT" w:eastAsia="en-US" w:bidi="ar-SA"/>
      </w:rPr>
    </w:lvl>
    <w:lvl w:ilvl="3" w:tplc="248089BA">
      <w:numFmt w:val="bullet"/>
      <w:lvlText w:val="•"/>
      <w:lvlJc w:val="left"/>
      <w:pPr>
        <w:ind w:left="3624" w:hanging="728"/>
      </w:pPr>
      <w:rPr>
        <w:rFonts w:hint="default"/>
        <w:lang w:val="it-IT" w:eastAsia="en-US" w:bidi="ar-SA"/>
      </w:rPr>
    </w:lvl>
    <w:lvl w:ilvl="4" w:tplc="17D6B480">
      <w:numFmt w:val="bullet"/>
      <w:lvlText w:val="•"/>
      <w:lvlJc w:val="left"/>
      <w:pPr>
        <w:ind w:left="4539" w:hanging="728"/>
      </w:pPr>
      <w:rPr>
        <w:rFonts w:hint="default"/>
        <w:lang w:val="it-IT" w:eastAsia="en-US" w:bidi="ar-SA"/>
      </w:rPr>
    </w:lvl>
    <w:lvl w:ilvl="5" w:tplc="0D84D8AA">
      <w:numFmt w:val="bullet"/>
      <w:lvlText w:val="•"/>
      <w:lvlJc w:val="left"/>
      <w:pPr>
        <w:ind w:left="5454" w:hanging="728"/>
      </w:pPr>
      <w:rPr>
        <w:rFonts w:hint="default"/>
        <w:lang w:val="it-IT" w:eastAsia="en-US" w:bidi="ar-SA"/>
      </w:rPr>
    </w:lvl>
    <w:lvl w:ilvl="6" w:tplc="7C66F30A">
      <w:numFmt w:val="bullet"/>
      <w:lvlText w:val="•"/>
      <w:lvlJc w:val="left"/>
      <w:pPr>
        <w:ind w:left="6369" w:hanging="728"/>
      </w:pPr>
      <w:rPr>
        <w:rFonts w:hint="default"/>
        <w:lang w:val="it-IT" w:eastAsia="en-US" w:bidi="ar-SA"/>
      </w:rPr>
    </w:lvl>
    <w:lvl w:ilvl="7" w:tplc="5EFED360">
      <w:numFmt w:val="bullet"/>
      <w:lvlText w:val="•"/>
      <w:lvlJc w:val="left"/>
      <w:pPr>
        <w:ind w:left="7284" w:hanging="728"/>
      </w:pPr>
      <w:rPr>
        <w:rFonts w:hint="default"/>
        <w:lang w:val="it-IT" w:eastAsia="en-US" w:bidi="ar-SA"/>
      </w:rPr>
    </w:lvl>
    <w:lvl w:ilvl="8" w:tplc="B90CA054">
      <w:numFmt w:val="bullet"/>
      <w:lvlText w:val="•"/>
      <w:lvlJc w:val="left"/>
      <w:pPr>
        <w:ind w:left="8199" w:hanging="728"/>
      </w:pPr>
      <w:rPr>
        <w:rFonts w:hint="default"/>
        <w:lang w:val="it-IT" w:eastAsia="en-US" w:bidi="ar-SA"/>
      </w:rPr>
    </w:lvl>
  </w:abstractNum>
  <w:num w:numId="1" w16cid:durableId="8769687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1C8"/>
    <w:rsid w:val="00000BC6"/>
    <w:rsid w:val="00006A1E"/>
    <w:rsid w:val="00007BA9"/>
    <w:rsid w:val="00010DE1"/>
    <w:rsid w:val="000121B1"/>
    <w:rsid w:val="0001725F"/>
    <w:rsid w:val="000231BE"/>
    <w:rsid w:val="00023981"/>
    <w:rsid w:val="0002438D"/>
    <w:rsid w:val="0002703E"/>
    <w:rsid w:val="000315C8"/>
    <w:rsid w:val="00033697"/>
    <w:rsid w:val="00037DC7"/>
    <w:rsid w:val="000412BE"/>
    <w:rsid w:val="00041336"/>
    <w:rsid w:val="0004162C"/>
    <w:rsid w:val="00046C97"/>
    <w:rsid w:val="00046D96"/>
    <w:rsid w:val="000522B0"/>
    <w:rsid w:val="000528A7"/>
    <w:rsid w:val="0005467E"/>
    <w:rsid w:val="00057F15"/>
    <w:rsid w:val="000600BD"/>
    <w:rsid w:val="00065899"/>
    <w:rsid w:val="000659CA"/>
    <w:rsid w:val="0006631E"/>
    <w:rsid w:val="000671D8"/>
    <w:rsid w:val="00070415"/>
    <w:rsid w:val="00070845"/>
    <w:rsid w:val="00071C58"/>
    <w:rsid w:val="00083330"/>
    <w:rsid w:val="000836B3"/>
    <w:rsid w:val="00096D73"/>
    <w:rsid w:val="000A1047"/>
    <w:rsid w:val="000A3F9A"/>
    <w:rsid w:val="000A7586"/>
    <w:rsid w:val="000B29D8"/>
    <w:rsid w:val="000C2AD3"/>
    <w:rsid w:val="000C4261"/>
    <w:rsid w:val="000C5123"/>
    <w:rsid w:val="000C7B04"/>
    <w:rsid w:val="000C7D82"/>
    <w:rsid w:val="000D11F7"/>
    <w:rsid w:val="000D2DE6"/>
    <w:rsid w:val="000D4AA8"/>
    <w:rsid w:val="000D5558"/>
    <w:rsid w:val="000D788D"/>
    <w:rsid w:val="000D79D1"/>
    <w:rsid w:val="000D7FA0"/>
    <w:rsid w:val="000E7561"/>
    <w:rsid w:val="000F3F10"/>
    <w:rsid w:val="00100884"/>
    <w:rsid w:val="0010390C"/>
    <w:rsid w:val="00104D7B"/>
    <w:rsid w:val="00106055"/>
    <w:rsid w:val="00107167"/>
    <w:rsid w:val="00111110"/>
    <w:rsid w:val="00112165"/>
    <w:rsid w:val="001125B9"/>
    <w:rsid w:val="00114C4C"/>
    <w:rsid w:val="00116449"/>
    <w:rsid w:val="0012032F"/>
    <w:rsid w:val="00121F81"/>
    <w:rsid w:val="00122B6E"/>
    <w:rsid w:val="00124452"/>
    <w:rsid w:val="00131AE2"/>
    <w:rsid w:val="00141133"/>
    <w:rsid w:val="00144C7D"/>
    <w:rsid w:val="00146105"/>
    <w:rsid w:val="001464B3"/>
    <w:rsid w:val="00146D9C"/>
    <w:rsid w:val="00147C2C"/>
    <w:rsid w:val="001509E9"/>
    <w:rsid w:val="00157DC4"/>
    <w:rsid w:val="00163CCB"/>
    <w:rsid w:val="0016566F"/>
    <w:rsid w:val="001674BB"/>
    <w:rsid w:val="001706EA"/>
    <w:rsid w:val="00170B33"/>
    <w:rsid w:val="0017128B"/>
    <w:rsid w:val="001736AA"/>
    <w:rsid w:val="001738A7"/>
    <w:rsid w:val="00174968"/>
    <w:rsid w:val="001772E9"/>
    <w:rsid w:val="00180C53"/>
    <w:rsid w:val="00180FE5"/>
    <w:rsid w:val="00186266"/>
    <w:rsid w:val="00190DCE"/>
    <w:rsid w:val="00192F34"/>
    <w:rsid w:val="00193E25"/>
    <w:rsid w:val="001951AA"/>
    <w:rsid w:val="00195505"/>
    <w:rsid w:val="00196830"/>
    <w:rsid w:val="0019706D"/>
    <w:rsid w:val="001971DE"/>
    <w:rsid w:val="001A4057"/>
    <w:rsid w:val="001A4522"/>
    <w:rsid w:val="001A50CA"/>
    <w:rsid w:val="001A70DD"/>
    <w:rsid w:val="001B7D80"/>
    <w:rsid w:val="001C34F3"/>
    <w:rsid w:val="001C3D3E"/>
    <w:rsid w:val="001C5017"/>
    <w:rsid w:val="001D3E6A"/>
    <w:rsid w:val="001E2101"/>
    <w:rsid w:val="001E4217"/>
    <w:rsid w:val="001E7A66"/>
    <w:rsid w:val="001F1D27"/>
    <w:rsid w:val="001F24A3"/>
    <w:rsid w:val="001F2EF9"/>
    <w:rsid w:val="001F64CA"/>
    <w:rsid w:val="00200967"/>
    <w:rsid w:val="002048D6"/>
    <w:rsid w:val="00204987"/>
    <w:rsid w:val="00206BE0"/>
    <w:rsid w:val="00207B4D"/>
    <w:rsid w:val="00207BC5"/>
    <w:rsid w:val="002103BE"/>
    <w:rsid w:val="00231A6E"/>
    <w:rsid w:val="00237D6C"/>
    <w:rsid w:val="002414EB"/>
    <w:rsid w:val="00245B24"/>
    <w:rsid w:val="00251215"/>
    <w:rsid w:val="00254E7A"/>
    <w:rsid w:val="002550E6"/>
    <w:rsid w:val="00256117"/>
    <w:rsid w:val="00261816"/>
    <w:rsid w:val="00261949"/>
    <w:rsid w:val="0026381D"/>
    <w:rsid w:val="00264E75"/>
    <w:rsid w:val="00270469"/>
    <w:rsid w:val="00272A7A"/>
    <w:rsid w:val="00273A6A"/>
    <w:rsid w:val="002859EB"/>
    <w:rsid w:val="00286BB9"/>
    <w:rsid w:val="00287F63"/>
    <w:rsid w:val="00287F78"/>
    <w:rsid w:val="00291377"/>
    <w:rsid w:val="002940AD"/>
    <w:rsid w:val="002943B6"/>
    <w:rsid w:val="00296C0A"/>
    <w:rsid w:val="002A0477"/>
    <w:rsid w:val="002A3707"/>
    <w:rsid w:val="002A7C2C"/>
    <w:rsid w:val="002A7DE6"/>
    <w:rsid w:val="002B01D5"/>
    <w:rsid w:val="002B04E2"/>
    <w:rsid w:val="002B2978"/>
    <w:rsid w:val="002B367F"/>
    <w:rsid w:val="002B5861"/>
    <w:rsid w:val="002C17FD"/>
    <w:rsid w:val="002C446C"/>
    <w:rsid w:val="002C482D"/>
    <w:rsid w:val="002C48E5"/>
    <w:rsid w:val="002D057C"/>
    <w:rsid w:val="002D0C62"/>
    <w:rsid w:val="002D0CF8"/>
    <w:rsid w:val="002D362C"/>
    <w:rsid w:val="002D4F19"/>
    <w:rsid w:val="002D63C9"/>
    <w:rsid w:val="002E20B1"/>
    <w:rsid w:val="002E2CB9"/>
    <w:rsid w:val="002E4EA7"/>
    <w:rsid w:val="002E6A4C"/>
    <w:rsid w:val="002E7ACC"/>
    <w:rsid w:val="002F04EC"/>
    <w:rsid w:val="002F0BFA"/>
    <w:rsid w:val="002F68E2"/>
    <w:rsid w:val="002F6B3D"/>
    <w:rsid w:val="00301F65"/>
    <w:rsid w:val="003104C1"/>
    <w:rsid w:val="0031630C"/>
    <w:rsid w:val="0032073E"/>
    <w:rsid w:val="00324102"/>
    <w:rsid w:val="003245A2"/>
    <w:rsid w:val="003250CA"/>
    <w:rsid w:val="00326ECF"/>
    <w:rsid w:val="00327A46"/>
    <w:rsid w:val="003304F6"/>
    <w:rsid w:val="003365DB"/>
    <w:rsid w:val="00336D2A"/>
    <w:rsid w:val="00357BF0"/>
    <w:rsid w:val="00362F4F"/>
    <w:rsid w:val="00365757"/>
    <w:rsid w:val="003743FA"/>
    <w:rsid w:val="00374A2B"/>
    <w:rsid w:val="003827F2"/>
    <w:rsid w:val="003848D3"/>
    <w:rsid w:val="00384E1D"/>
    <w:rsid w:val="00391240"/>
    <w:rsid w:val="003915BF"/>
    <w:rsid w:val="003A060A"/>
    <w:rsid w:val="003A1AB7"/>
    <w:rsid w:val="003A6432"/>
    <w:rsid w:val="003B1B8E"/>
    <w:rsid w:val="003B3563"/>
    <w:rsid w:val="003B5E6D"/>
    <w:rsid w:val="003B7DB8"/>
    <w:rsid w:val="003C2FE5"/>
    <w:rsid w:val="003C3F88"/>
    <w:rsid w:val="003C42A2"/>
    <w:rsid w:val="003D33AB"/>
    <w:rsid w:val="003D45A8"/>
    <w:rsid w:val="003E3742"/>
    <w:rsid w:val="003E62F8"/>
    <w:rsid w:val="003F447A"/>
    <w:rsid w:val="003F5623"/>
    <w:rsid w:val="00401DAF"/>
    <w:rsid w:val="00402A0D"/>
    <w:rsid w:val="00404B37"/>
    <w:rsid w:val="0040547C"/>
    <w:rsid w:val="004072CC"/>
    <w:rsid w:val="00412711"/>
    <w:rsid w:val="0041382A"/>
    <w:rsid w:val="00421562"/>
    <w:rsid w:val="00426246"/>
    <w:rsid w:val="004264EC"/>
    <w:rsid w:val="004269D9"/>
    <w:rsid w:val="00427B96"/>
    <w:rsid w:val="00430333"/>
    <w:rsid w:val="004410F6"/>
    <w:rsid w:val="004460A7"/>
    <w:rsid w:val="004553CE"/>
    <w:rsid w:val="00457638"/>
    <w:rsid w:val="00464929"/>
    <w:rsid w:val="0047074C"/>
    <w:rsid w:val="00471E4F"/>
    <w:rsid w:val="004761C1"/>
    <w:rsid w:val="004832DF"/>
    <w:rsid w:val="00486F8B"/>
    <w:rsid w:val="00493505"/>
    <w:rsid w:val="00495E60"/>
    <w:rsid w:val="004A04DD"/>
    <w:rsid w:val="004A3B7E"/>
    <w:rsid w:val="004B0A83"/>
    <w:rsid w:val="004B2A69"/>
    <w:rsid w:val="004B2BA5"/>
    <w:rsid w:val="004B3AE5"/>
    <w:rsid w:val="004B3CC7"/>
    <w:rsid w:val="004B65FB"/>
    <w:rsid w:val="004B68D9"/>
    <w:rsid w:val="004B68DA"/>
    <w:rsid w:val="004C1151"/>
    <w:rsid w:val="004C1FC4"/>
    <w:rsid w:val="004C32CB"/>
    <w:rsid w:val="004C33CC"/>
    <w:rsid w:val="004D2975"/>
    <w:rsid w:val="004D52CA"/>
    <w:rsid w:val="004D6F6B"/>
    <w:rsid w:val="004E74B3"/>
    <w:rsid w:val="004E7691"/>
    <w:rsid w:val="004F1522"/>
    <w:rsid w:val="004F2823"/>
    <w:rsid w:val="004F494B"/>
    <w:rsid w:val="004F54FE"/>
    <w:rsid w:val="004F57B8"/>
    <w:rsid w:val="004F57E6"/>
    <w:rsid w:val="004F58F7"/>
    <w:rsid w:val="004F7817"/>
    <w:rsid w:val="004F7BAE"/>
    <w:rsid w:val="0050363F"/>
    <w:rsid w:val="0050585E"/>
    <w:rsid w:val="00506EA1"/>
    <w:rsid w:val="0052104C"/>
    <w:rsid w:val="00523C54"/>
    <w:rsid w:val="0052591A"/>
    <w:rsid w:val="00530BDE"/>
    <w:rsid w:val="00531FDC"/>
    <w:rsid w:val="00533282"/>
    <w:rsid w:val="005348D0"/>
    <w:rsid w:val="00537163"/>
    <w:rsid w:val="00540FAE"/>
    <w:rsid w:val="00541D42"/>
    <w:rsid w:val="00544793"/>
    <w:rsid w:val="0055213B"/>
    <w:rsid w:val="005542B0"/>
    <w:rsid w:val="005553F4"/>
    <w:rsid w:val="005631A1"/>
    <w:rsid w:val="00565407"/>
    <w:rsid w:val="00570A34"/>
    <w:rsid w:val="005725DE"/>
    <w:rsid w:val="00575991"/>
    <w:rsid w:val="00577C02"/>
    <w:rsid w:val="005851C0"/>
    <w:rsid w:val="0058718B"/>
    <w:rsid w:val="00587AEE"/>
    <w:rsid w:val="0059073D"/>
    <w:rsid w:val="005912E0"/>
    <w:rsid w:val="0059223E"/>
    <w:rsid w:val="00593162"/>
    <w:rsid w:val="005934FF"/>
    <w:rsid w:val="005965CA"/>
    <w:rsid w:val="00597117"/>
    <w:rsid w:val="005A016B"/>
    <w:rsid w:val="005A4953"/>
    <w:rsid w:val="005B429B"/>
    <w:rsid w:val="005B79EE"/>
    <w:rsid w:val="005C085E"/>
    <w:rsid w:val="005C480F"/>
    <w:rsid w:val="005C69D0"/>
    <w:rsid w:val="005D4E77"/>
    <w:rsid w:val="005E3384"/>
    <w:rsid w:val="005E4E25"/>
    <w:rsid w:val="005E56FF"/>
    <w:rsid w:val="005F2808"/>
    <w:rsid w:val="005F3676"/>
    <w:rsid w:val="005F6172"/>
    <w:rsid w:val="006012E4"/>
    <w:rsid w:val="00606116"/>
    <w:rsid w:val="0060679C"/>
    <w:rsid w:val="00623006"/>
    <w:rsid w:val="006249DE"/>
    <w:rsid w:val="00625F0D"/>
    <w:rsid w:val="0062767B"/>
    <w:rsid w:val="0063288E"/>
    <w:rsid w:val="00634E97"/>
    <w:rsid w:val="0063724F"/>
    <w:rsid w:val="006419D4"/>
    <w:rsid w:val="00643A41"/>
    <w:rsid w:val="00644C69"/>
    <w:rsid w:val="00647A2E"/>
    <w:rsid w:val="00657802"/>
    <w:rsid w:val="00660AFC"/>
    <w:rsid w:val="00667306"/>
    <w:rsid w:val="00674005"/>
    <w:rsid w:val="00674B9E"/>
    <w:rsid w:val="00677868"/>
    <w:rsid w:val="0068005A"/>
    <w:rsid w:val="00686AB3"/>
    <w:rsid w:val="00686DD4"/>
    <w:rsid w:val="0069137F"/>
    <w:rsid w:val="00692E1A"/>
    <w:rsid w:val="00695AF5"/>
    <w:rsid w:val="006A5184"/>
    <w:rsid w:val="006B0387"/>
    <w:rsid w:val="006B26F0"/>
    <w:rsid w:val="006B4002"/>
    <w:rsid w:val="006B67F5"/>
    <w:rsid w:val="006C6023"/>
    <w:rsid w:val="006D0AA4"/>
    <w:rsid w:val="006D1AEA"/>
    <w:rsid w:val="006D45D7"/>
    <w:rsid w:val="006D793D"/>
    <w:rsid w:val="006E0CEE"/>
    <w:rsid w:val="006E76EE"/>
    <w:rsid w:val="006F0135"/>
    <w:rsid w:val="006F70F8"/>
    <w:rsid w:val="00701ECA"/>
    <w:rsid w:val="007042E5"/>
    <w:rsid w:val="00706EAD"/>
    <w:rsid w:val="00710705"/>
    <w:rsid w:val="0071219E"/>
    <w:rsid w:val="00716752"/>
    <w:rsid w:val="00722980"/>
    <w:rsid w:val="00727092"/>
    <w:rsid w:val="00727AF8"/>
    <w:rsid w:val="00730A39"/>
    <w:rsid w:val="00736C1E"/>
    <w:rsid w:val="0074015F"/>
    <w:rsid w:val="00741C1B"/>
    <w:rsid w:val="00746F35"/>
    <w:rsid w:val="007503E2"/>
    <w:rsid w:val="0075061C"/>
    <w:rsid w:val="0075730F"/>
    <w:rsid w:val="007605A8"/>
    <w:rsid w:val="00762D6B"/>
    <w:rsid w:val="0076594A"/>
    <w:rsid w:val="00770AEA"/>
    <w:rsid w:val="007728B7"/>
    <w:rsid w:val="00776781"/>
    <w:rsid w:val="00776C2B"/>
    <w:rsid w:val="00781DFA"/>
    <w:rsid w:val="00785CB0"/>
    <w:rsid w:val="00786CFA"/>
    <w:rsid w:val="00786E34"/>
    <w:rsid w:val="0078718E"/>
    <w:rsid w:val="007925DE"/>
    <w:rsid w:val="007969A4"/>
    <w:rsid w:val="00797778"/>
    <w:rsid w:val="007A2349"/>
    <w:rsid w:val="007A23C4"/>
    <w:rsid w:val="007B04AA"/>
    <w:rsid w:val="007B07B5"/>
    <w:rsid w:val="007B2F87"/>
    <w:rsid w:val="007B453F"/>
    <w:rsid w:val="007B5E52"/>
    <w:rsid w:val="007C3E42"/>
    <w:rsid w:val="007C5760"/>
    <w:rsid w:val="007D084A"/>
    <w:rsid w:val="007D1AD5"/>
    <w:rsid w:val="007D1BBB"/>
    <w:rsid w:val="007D5ECD"/>
    <w:rsid w:val="007E01E8"/>
    <w:rsid w:val="007E20DF"/>
    <w:rsid w:val="007E39E5"/>
    <w:rsid w:val="007E7026"/>
    <w:rsid w:val="007E79EF"/>
    <w:rsid w:val="008002BC"/>
    <w:rsid w:val="00800F0D"/>
    <w:rsid w:val="00803B13"/>
    <w:rsid w:val="0081086C"/>
    <w:rsid w:val="00812391"/>
    <w:rsid w:val="008143C0"/>
    <w:rsid w:val="00814B42"/>
    <w:rsid w:val="00816354"/>
    <w:rsid w:val="00820057"/>
    <w:rsid w:val="00820741"/>
    <w:rsid w:val="00822D8E"/>
    <w:rsid w:val="00823940"/>
    <w:rsid w:val="00824276"/>
    <w:rsid w:val="0082431A"/>
    <w:rsid w:val="00825E3F"/>
    <w:rsid w:val="008276AA"/>
    <w:rsid w:val="00833CC1"/>
    <w:rsid w:val="00836173"/>
    <w:rsid w:val="008415A8"/>
    <w:rsid w:val="00844323"/>
    <w:rsid w:val="008521E5"/>
    <w:rsid w:val="0085222E"/>
    <w:rsid w:val="008557F3"/>
    <w:rsid w:val="00857CA4"/>
    <w:rsid w:val="008605BB"/>
    <w:rsid w:val="00860935"/>
    <w:rsid w:val="00862895"/>
    <w:rsid w:val="00863CBE"/>
    <w:rsid w:val="008741FF"/>
    <w:rsid w:val="008775E7"/>
    <w:rsid w:val="00880CC6"/>
    <w:rsid w:val="008848DB"/>
    <w:rsid w:val="00885C3D"/>
    <w:rsid w:val="00886A80"/>
    <w:rsid w:val="00887916"/>
    <w:rsid w:val="00887CD2"/>
    <w:rsid w:val="00890585"/>
    <w:rsid w:val="00892679"/>
    <w:rsid w:val="00897D66"/>
    <w:rsid w:val="008A621A"/>
    <w:rsid w:val="008B0413"/>
    <w:rsid w:val="008B0CAC"/>
    <w:rsid w:val="008B2521"/>
    <w:rsid w:val="008B4A7D"/>
    <w:rsid w:val="008B5592"/>
    <w:rsid w:val="008B7944"/>
    <w:rsid w:val="008C12F6"/>
    <w:rsid w:val="008C60EF"/>
    <w:rsid w:val="008D2BCB"/>
    <w:rsid w:val="008D4B9C"/>
    <w:rsid w:val="008E34D3"/>
    <w:rsid w:val="008E4F2E"/>
    <w:rsid w:val="008E7144"/>
    <w:rsid w:val="008F23C4"/>
    <w:rsid w:val="008F3493"/>
    <w:rsid w:val="008F4EEE"/>
    <w:rsid w:val="008F64B7"/>
    <w:rsid w:val="009017BF"/>
    <w:rsid w:val="00901C52"/>
    <w:rsid w:val="009047D5"/>
    <w:rsid w:val="00906B0C"/>
    <w:rsid w:val="0091060A"/>
    <w:rsid w:val="00910B0D"/>
    <w:rsid w:val="00916532"/>
    <w:rsid w:val="00917563"/>
    <w:rsid w:val="00921AB6"/>
    <w:rsid w:val="00922081"/>
    <w:rsid w:val="00923F63"/>
    <w:rsid w:val="00925FFD"/>
    <w:rsid w:val="00931F6C"/>
    <w:rsid w:val="00934265"/>
    <w:rsid w:val="00943149"/>
    <w:rsid w:val="00944326"/>
    <w:rsid w:val="009509BA"/>
    <w:rsid w:val="00953305"/>
    <w:rsid w:val="009558AA"/>
    <w:rsid w:val="009601C8"/>
    <w:rsid w:val="0096491D"/>
    <w:rsid w:val="00965B9A"/>
    <w:rsid w:val="00966894"/>
    <w:rsid w:val="00972F6D"/>
    <w:rsid w:val="00976B36"/>
    <w:rsid w:val="009776B2"/>
    <w:rsid w:val="009827D3"/>
    <w:rsid w:val="00982B5E"/>
    <w:rsid w:val="0098407D"/>
    <w:rsid w:val="009923E4"/>
    <w:rsid w:val="00993981"/>
    <w:rsid w:val="0099430E"/>
    <w:rsid w:val="00994B0B"/>
    <w:rsid w:val="0099593E"/>
    <w:rsid w:val="009A585E"/>
    <w:rsid w:val="009B0CDC"/>
    <w:rsid w:val="009B2BD9"/>
    <w:rsid w:val="009B4EB8"/>
    <w:rsid w:val="009C3664"/>
    <w:rsid w:val="009C3AB7"/>
    <w:rsid w:val="009C43BB"/>
    <w:rsid w:val="009D00C5"/>
    <w:rsid w:val="009D0CCF"/>
    <w:rsid w:val="009D6F7B"/>
    <w:rsid w:val="009E0643"/>
    <w:rsid w:val="009E0B22"/>
    <w:rsid w:val="009E1E7F"/>
    <w:rsid w:val="009E3CC9"/>
    <w:rsid w:val="009F35E4"/>
    <w:rsid w:val="00A01CD4"/>
    <w:rsid w:val="00A06BB6"/>
    <w:rsid w:val="00A11787"/>
    <w:rsid w:val="00A176C8"/>
    <w:rsid w:val="00A24A4B"/>
    <w:rsid w:val="00A25DBB"/>
    <w:rsid w:val="00A30F29"/>
    <w:rsid w:val="00A417BF"/>
    <w:rsid w:val="00A50B37"/>
    <w:rsid w:val="00A50C18"/>
    <w:rsid w:val="00A50FE3"/>
    <w:rsid w:val="00A51674"/>
    <w:rsid w:val="00A5388E"/>
    <w:rsid w:val="00A5540B"/>
    <w:rsid w:val="00A62E98"/>
    <w:rsid w:val="00A635B5"/>
    <w:rsid w:val="00A661A8"/>
    <w:rsid w:val="00A67DD7"/>
    <w:rsid w:val="00A72D0F"/>
    <w:rsid w:val="00A75203"/>
    <w:rsid w:val="00A75FCD"/>
    <w:rsid w:val="00A76FB4"/>
    <w:rsid w:val="00A771C9"/>
    <w:rsid w:val="00A84B4C"/>
    <w:rsid w:val="00A86476"/>
    <w:rsid w:val="00A905D1"/>
    <w:rsid w:val="00AA163C"/>
    <w:rsid w:val="00AA20B6"/>
    <w:rsid w:val="00AA36F6"/>
    <w:rsid w:val="00AA67F6"/>
    <w:rsid w:val="00AB0856"/>
    <w:rsid w:val="00AB3218"/>
    <w:rsid w:val="00AB6E33"/>
    <w:rsid w:val="00AC0B2A"/>
    <w:rsid w:val="00AC4D54"/>
    <w:rsid w:val="00AC5118"/>
    <w:rsid w:val="00AC5382"/>
    <w:rsid w:val="00AC6788"/>
    <w:rsid w:val="00AD1A9E"/>
    <w:rsid w:val="00AD4AE7"/>
    <w:rsid w:val="00AE1462"/>
    <w:rsid w:val="00AE422D"/>
    <w:rsid w:val="00AE4994"/>
    <w:rsid w:val="00AE6C16"/>
    <w:rsid w:val="00AF4BE6"/>
    <w:rsid w:val="00AF4C36"/>
    <w:rsid w:val="00AF7DFD"/>
    <w:rsid w:val="00B00ECF"/>
    <w:rsid w:val="00B00EEE"/>
    <w:rsid w:val="00B01435"/>
    <w:rsid w:val="00B101CF"/>
    <w:rsid w:val="00B1121E"/>
    <w:rsid w:val="00B11D8B"/>
    <w:rsid w:val="00B264EC"/>
    <w:rsid w:val="00B27362"/>
    <w:rsid w:val="00B3020C"/>
    <w:rsid w:val="00B36D6B"/>
    <w:rsid w:val="00B46C7B"/>
    <w:rsid w:val="00B726AF"/>
    <w:rsid w:val="00B72A34"/>
    <w:rsid w:val="00B8478F"/>
    <w:rsid w:val="00BA7C67"/>
    <w:rsid w:val="00BB338E"/>
    <w:rsid w:val="00BB3D23"/>
    <w:rsid w:val="00BB467B"/>
    <w:rsid w:val="00BC1E7E"/>
    <w:rsid w:val="00BC3A08"/>
    <w:rsid w:val="00BC3A75"/>
    <w:rsid w:val="00BC501D"/>
    <w:rsid w:val="00BC5ABF"/>
    <w:rsid w:val="00BD1036"/>
    <w:rsid w:val="00BD50F5"/>
    <w:rsid w:val="00BE5799"/>
    <w:rsid w:val="00BE7EF2"/>
    <w:rsid w:val="00BF0747"/>
    <w:rsid w:val="00BF166A"/>
    <w:rsid w:val="00BF312E"/>
    <w:rsid w:val="00C00027"/>
    <w:rsid w:val="00C01F17"/>
    <w:rsid w:val="00C02217"/>
    <w:rsid w:val="00C02785"/>
    <w:rsid w:val="00C04736"/>
    <w:rsid w:val="00C04B97"/>
    <w:rsid w:val="00C114E5"/>
    <w:rsid w:val="00C127DB"/>
    <w:rsid w:val="00C129BD"/>
    <w:rsid w:val="00C13F62"/>
    <w:rsid w:val="00C31BBF"/>
    <w:rsid w:val="00C36372"/>
    <w:rsid w:val="00C41A97"/>
    <w:rsid w:val="00C46CA4"/>
    <w:rsid w:val="00C524A4"/>
    <w:rsid w:val="00C531B1"/>
    <w:rsid w:val="00C533E7"/>
    <w:rsid w:val="00C60D76"/>
    <w:rsid w:val="00C66B57"/>
    <w:rsid w:val="00C70D2A"/>
    <w:rsid w:val="00C816C9"/>
    <w:rsid w:val="00C81E46"/>
    <w:rsid w:val="00C84802"/>
    <w:rsid w:val="00C87185"/>
    <w:rsid w:val="00C905FF"/>
    <w:rsid w:val="00C94923"/>
    <w:rsid w:val="00C97ED1"/>
    <w:rsid w:val="00CA21AA"/>
    <w:rsid w:val="00CA58E5"/>
    <w:rsid w:val="00CB0A94"/>
    <w:rsid w:val="00CB7E5A"/>
    <w:rsid w:val="00CC4294"/>
    <w:rsid w:val="00CC5773"/>
    <w:rsid w:val="00CC691A"/>
    <w:rsid w:val="00CC7331"/>
    <w:rsid w:val="00CC7BDC"/>
    <w:rsid w:val="00CD3DF7"/>
    <w:rsid w:val="00CD5846"/>
    <w:rsid w:val="00CE3D59"/>
    <w:rsid w:val="00CF2B03"/>
    <w:rsid w:val="00CF3505"/>
    <w:rsid w:val="00D05C7F"/>
    <w:rsid w:val="00D2022E"/>
    <w:rsid w:val="00D261F4"/>
    <w:rsid w:val="00D26353"/>
    <w:rsid w:val="00D264F1"/>
    <w:rsid w:val="00D26BBC"/>
    <w:rsid w:val="00D27955"/>
    <w:rsid w:val="00D3329C"/>
    <w:rsid w:val="00D36EE1"/>
    <w:rsid w:val="00D400F3"/>
    <w:rsid w:val="00D41BE6"/>
    <w:rsid w:val="00D421A1"/>
    <w:rsid w:val="00D4258E"/>
    <w:rsid w:val="00D431EB"/>
    <w:rsid w:val="00D46518"/>
    <w:rsid w:val="00D4652B"/>
    <w:rsid w:val="00D47AD2"/>
    <w:rsid w:val="00D52123"/>
    <w:rsid w:val="00D53B79"/>
    <w:rsid w:val="00D55909"/>
    <w:rsid w:val="00D61743"/>
    <w:rsid w:val="00D61E30"/>
    <w:rsid w:val="00D66D94"/>
    <w:rsid w:val="00D758CE"/>
    <w:rsid w:val="00D80489"/>
    <w:rsid w:val="00D86115"/>
    <w:rsid w:val="00D928F6"/>
    <w:rsid w:val="00D97C4A"/>
    <w:rsid w:val="00DA1659"/>
    <w:rsid w:val="00DA5990"/>
    <w:rsid w:val="00DA70DB"/>
    <w:rsid w:val="00DA7ADF"/>
    <w:rsid w:val="00DB0050"/>
    <w:rsid w:val="00DB0A53"/>
    <w:rsid w:val="00DB2827"/>
    <w:rsid w:val="00DB3022"/>
    <w:rsid w:val="00DB34CA"/>
    <w:rsid w:val="00DB56D6"/>
    <w:rsid w:val="00DB7814"/>
    <w:rsid w:val="00DC1815"/>
    <w:rsid w:val="00DC3DCC"/>
    <w:rsid w:val="00DC4992"/>
    <w:rsid w:val="00DC673C"/>
    <w:rsid w:val="00DD0809"/>
    <w:rsid w:val="00DD5EBD"/>
    <w:rsid w:val="00DD6484"/>
    <w:rsid w:val="00DD69C0"/>
    <w:rsid w:val="00DD72D9"/>
    <w:rsid w:val="00DE5FEC"/>
    <w:rsid w:val="00DF3D2A"/>
    <w:rsid w:val="00DF7588"/>
    <w:rsid w:val="00DF7C34"/>
    <w:rsid w:val="00E00C5D"/>
    <w:rsid w:val="00E03227"/>
    <w:rsid w:val="00E05654"/>
    <w:rsid w:val="00E104FD"/>
    <w:rsid w:val="00E12DD0"/>
    <w:rsid w:val="00E1561A"/>
    <w:rsid w:val="00E17CDD"/>
    <w:rsid w:val="00E214A8"/>
    <w:rsid w:val="00E21EED"/>
    <w:rsid w:val="00E27533"/>
    <w:rsid w:val="00E31300"/>
    <w:rsid w:val="00E31F91"/>
    <w:rsid w:val="00E332AB"/>
    <w:rsid w:val="00E378BA"/>
    <w:rsid w:val="00E40826"/>
    <w:rsid w:val="00E40FA7"/>
    <w:rsid w:val="00E4117F"/>
    <w:rsid w:val="00E4235A"/>
    <w:rsid w:val="00E5284E"/>
    <w:rsid w:val="00E62B9B"/>
    <w:rsid w:val="00E660A4"/>
    <w:rsid w:val="00E708BC"/>
    <w:rsid w:val="00E71735"/>
    <w:rsid w:val="00E74E28"/>
    <w:rsid w:val="00E76867"/>
    <w:rsid w:val="00E76E89"/>
    <w:rsid w:val="00E82770"/>
    <w:rsid w:val="00E8369B"/>
    <w:rsid w:val="00E84C2F"/>
    <w:rsid w:val="00E8578F"/>
    <w:rsid w:val="00E93A6B"/>
    <w:rsid w:val="00EA29E1"/>
    <w:rsid w:val="00EA71A1"/>
    <w:rsid w:val="00EA7E10"/>
    <w:rsid w:val="00EB40D9"/>
    <w:rsid w:val="00EC296D"/>
    <w:rsid w:val="00EC2BE6"/>
    <w:rsid w:val="00EC5559"/>
    <w:rsid w:val="00ED0A67"/>
    <w:rsid w:val="00ED1597"/>
    <w:rsid w:val="00ED1AAE"/>
    <w:rsid w:val="00ED598C"/>
    <w:rsid w:val="00EE5BE1"/>
    <w:rsid w:val="00EE601A"/>
    <w:rsid w:val="00EF1D91"/>
    <w:rsid w:val="00EF4CF7"/>
    <w:rsid w:val="00EF5639"/>
    <w:rsid w:val="00EF7468"/>
    <w:rsid w:val="00F00FE9"/>
    <w:rsid w:val="00F01A4D"/>
    <w:rsid w:val="00F0282C"/>
    <w:rsid w:val="00F10A60"/>
    <w:rsid w:val="00F1400A"/>
    <w:rsid w:val="00F21CA1"/>
    <w:rsid w:val="00F22EA8"/>
    <w:rsid w:val="00F24C72"/>
    <w:rsid w:val="00F27B84"/>
    <w:rsid w:val="00F3081E"/>
    <w:rsid w:val="00F33EEA"/>
    <w:rsid w:val="00F3405F"/>
    <w:rsid w:val="00F414D1"/>
    <w:rsid w:val="00F42EF6"/>
    <w:rsid w:val="00F44E90"/>
    <w:rsid w:val="00F533FF"/>
    <w:rsid w:val="00F53C1C"/>
    <w:rsid w:val="00F54E0C"/>
    <w:rsid w:val="00F73E89"/>
    <w:rsid w:val="00F7770B"/>
    <w:rsid w:val="00F7787A"/>
    <w:rsid w:val="00F77EFA"/>
    <w:rsid w:val="00F861A3"/>
    <w:rsid w:val="00F86847"/>
    <w:rsid w:val="00F87DD8"/>
    <w:rsid w:val="00F93FF6"/>
    <w:rsid w:val="00F95782"/>
    <w:rsid w:val="00F95883"/>
    <w:rsid w:val="00F97E78"/>
    <w:rsid w:val="00FA06D6"/>
    <w:rsid w:val="00FA7951"/>
    <w:rsid w:val="00FB38C2"/>
    <w:rsid w:val="00FB457F"/>
    <w:rsid w:val="00FB4FBC"/>
    <w:rsid w:val="00FB5B74"/>
    <w:rsid w:val="00FB6287"/>
    <w:rsid w:val="00FC01FD"/>
    <w:rsid w:val="00FC1137"/>
    <w:rsid w:val="00FC3084"/>
    <w:rsid w:val="00FD16E6"/>
    <w:rsid w:val="00FD3066"/>
    <w:rsid w:val="00FD34DE"/>
    <w:rsid w:val="00FD588C"/>
    <w:rsid w:val="00FE0B17"/>
    <w:rsid w:val="00FE42E3"/>
    <w:rsid w:val="00FE6F00"/>
    <w:rsid w:val="00FE7852"/>
    <w:rsid w:val="00FF16E3"/>
    <w:rsid w:val="00FF3D02"/>
    <w:rsid w:val="00FF50FB"/>
    <w:rsid w:val="00FF63E7"/>
    <w:rsid w:val="00FF6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3146B1"/>
  <w14:defaultImageDpi w14:val="32767"/>
  <w15:chartTrackingRefBased/>
  <w15:docId w15:val="{84535E4E-0F88-F84D-BE4F-D5FA2FD20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e">
    <w:name w:val="Normal"/>
    <w:qFormat/>
    <w:rsid w:val="009601C8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D5ECD"/>
    <w:rPr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D5ECD"/>
    <w:rPr>
      <w:rFonts w:ascii="Times New Roman" w:hAnsi="Times New Roman" w:cs="Times New Roman"/>
      <w:sz w:val="18"/>
      <w:szCs w:val="18"/>
    </w:rPr>
  </w:style>
  <w:style w:type="paragraph" w:styleId="Paragrafoelenco">
    <w:name w:val="List Paragraph"/>
    <w:basedOn w:val="Normale"/>
    <w:uiPriority w:val="1"/>
    <w:qFormat/>
    <w:rsid w:val="009601C8"/>
    <w:pPr>
      <w:spacing w:before="36"/>
      <w:ind w:left="880" w:hanging="728"/>
    </w:pPr>
  </w:style>
  <w:style w:type="character" w:styleId="Collegamentoipertestuale">
    <w:name w:val="Hyperlink"/>
    <w:basedOn w:val="Carpredefinitoparagrafo"/>
    <w:uiPriority w:val="99"/>
    <w:unhideWhenUsed/>
    <w:rsid w:val="002D0C62"/>
    <w:rPr>
      <w:color w:val="0563C1" w:themeColor="hyperlink"/>
      <w:u w:val="single"/>
    </w:rPr>
  </w:style>
  <w:style w:type="paragraph" w:styleId="Corpotesto">
    <w:name w:val="Body Text"/>
    <w:basedOn w:val="Normale"/>
    <w:link w:val="CorpotestoCarattere"/>
    <w:uiPriority w:val="1"/>
    <w:qFormat/>
    <w:rsid w:val="002D0C62"/>
    <w:pPr>
      <w:spacing w:before="36"/>
      <w:ind w:left="880" w:hanging="728"/>
    </w:pPr>
  </w:style>
  <w:style w:type="character" w:customStyle="1" w:styleId="CorpotestoCarattere">
    <w:name w:val="Corpo testo Carattere"/>
    <w:basedOn w:val="Carpredefinitoparagrafo"/>
    <w:link w:val="Corpotesto"/>
    <w:uiPriority w:val="1"/>
    <w:rsid w:val="002D0C62"/>
    <w:rPr>
      <w:rFonts w:ascii="Times New Roman" w:eastAsia="Times New Roman" w:hAnsi="Times New Roman" w:cs="Times New Roman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clinvar/)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clinvar/)" TargetMode="External"/><Relationship Id="rId5" Type="http://schemas.openxmlformats.org/officeDocument/2006/relationships/hyperlink" Target="https://github.com/ctglab/exca2sing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795</Words>
  <Characters>4537</Characters>
  <Application>Microsoft Office Word</Application>
  <DocSecurity>0</DocSecurity>
  <Lines>37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Daga</dc:creator>
  <cp:keywords/>
  <dc:description/>
  <cp:lastModifiedBy>Sergio Daga</cp:lastModifiedBy>
  <cp:revision>1</cp:revision>
  <dcterms:created xsi:type="dcterms:W3CDTF">2024-08-06T09:22:00Z</dcterms:created>
  <dcterms:modified xsi:type="dcterms:W3CDTF">2024-08-06T11:03:00Z</dcterms:modified>
</cp:coreProperties>
</file>